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58BC30" w14:textId="4E3188F0" w:rsidR="00CC5954" w:rsidRPr="00014465" w:rsidRDefault="00F03ABD" w:rsidP="00D5701C">
      <w:pPr>
        <w:rPr>
          <w:b/>
          <w:bCs/>
        </w:rPr>
      </w:pPr>
      <w:r w:rsidRPr="00014465">
        <w:rPr>
          <w:b/>
          <w:bCs/>
        </w:rPr>
        <w:t xml:space="preserve">Table S1. </w:t>
      </w:r>
      <w:r w:rsidR="00D5701C" w:rsidRPr="00014465">
        <w:rPr>
          <w:b/>
          <w:bCs/>
        </w:rPr>
        <w:t xml:space="preserve">Biosecurity measures aimed at preventing </w:t>
      </w:r>
      <w:r w:rsidR="00937BC2" w:rsidRPr="00014465">
        <w:rPr>
          <w:b/>
          <w:bCs/>
        </w:rPr>
        <w:t xml:space="preserve">the </w:t>
      </w:r>
      <w:r w:rsidR="00D5701C" w:rsidRPr="00014465">
        <w:rPr>
          <w:b/>
          <w:bCs/>
        </w:rPr>
        <w:t>introduction and/or transmission</w:t>
      </w:r>
      <w:r w:rsidR="00937BC2" w:rsidRPr="00014465">
        <w:rPr>
          <w:b/>
          <w:bCs/>
        </w:rPr>
        <w:t xml:space="preserve"> of infectious diseases</w:t>
      </w:r>
    </w:p>
    <w:tbl>
      <w:tblPr>
        <w:tblW w:w="139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0"/>
        <w:gridCol w:w="700"/>
        <w:gridCol w:w="6912"/>
        <w:gridCol w:w="4976"/>
        <w:gridCol w:w="422"/>
        <w:gridCol w:w="422"/>
      </w:tblGrid>
      <w:tr w:rsidR="00F03ABD" w:rsidRPr="00014465" w14:paraId="022F3A50" w14:textId="77777777" w:rsidTr="00EE62BC">
        <w:trPr>
          <w:cantSplit/>
          <w:trHeight w:val="1948"/>
        </w:trPr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003DB9B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>Cat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F0CA4DE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>BSM</w:t>
            </w:r>
          </w:p>
        </w:tc>
        <w:tc>
          <w:tcPr>
            <w:tcW w:w="6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531DD780" w14:textId="711DE51D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>MEASURES PREVENTING</w:t>
            </w:r>
            <w:r w:rsidR="00FE4CB6"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 xml:space="preserve"> THE INTRODUCTION AND/OR SPREAD OF</w:t>
            </w:r>
            <w:r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 xml:space="preserve"> INFECTIOUS DISEASE</w:t>
            </w:r>
          </w:p>
        </w:tc>
        <w:tc>
          <w:tcPr>
            <w:tcW w:w="4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AE13745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>SCORE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textDirection w:val="btLr"/>
            <w:hideMark/>
          </w:tcPr>
          <w:p w14:paraId="6D122FE0" w14:textId="77777777" w:rsidR="00F03ABD" w:rsidRPr="00014465" w:rsidRDefault="00F03ABD" w:rsidP="00EE62BC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>INTRODUCTION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textDirection w:val="btLr"/>
            <w:hideMark/>
          </w:tcPr>
          <w:p w14:paraId="6DC38E19" w14:textId="77777777" w:rsidR="00F03ABD" w:rsidRPr="00014465" w:rsidRDefault="00F03ABD" w:rsidP="00EE62BC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>TRANSMISSION</w:t>
            </w:r>
          </w:p>
        </w:tc>
      </w:tr>
      <w:tr w:rsidR="00F03ABD" w:rsidRPr="00014465" w14:paraId="588F8D83" w14:textId="77777777" w:rsidTr="00EE62BC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DCD1D2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6A5F6C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DDBA5EC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>Related to animal movements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E7939F5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BB14313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A66E5EC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> </w:t>
            </w:r>
          </w:p>
        </w:tc>
      </w:tr>
      <w:tr w:rsidR="00F03ABD" w:rsidRPr="00014465" w14:paraId="5FE19FCF" w14:textId="77777777" w:rsidTr="00EE62BC">
        <w:trPr>
          <w:trHeight w:val="124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34C152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E91B65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1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9CC9270" w14:textId="5D5F484F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Maintaining a closed herd / No movements (</w:t>
            </w:r>
            <w:r w:rsidR="004D5D8B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[re]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entries)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1A94A1" w14:textId="77A44C65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0: Animal purchases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br/>
              <w:t xml:space="preserve">4: No purchase but animals </w:t>
            </w:r>
            <w:r w:rsidR="006340B8"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 xml:space="preserve">exiting 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and</w:t>
            </w:r>
            <w:r w:rsidR="006340B8"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 xml:space="preserve"> later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 xml:space="preserve"> re</w:t>
            </w:r>
            <w:r w:rsidR="006340B8"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turning to the premises</w:t>
            </w:r>
            <w:r w:rsidR="006340B8" w:rsidRPr="00014465" w:rsidDel="006340B8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 xml:space="preserve"> 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br/>
              <w:t>6: No movement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C49D78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7D9F6E5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 </w:t>
            </w:r>
          </w:p>
        </w:tc>
      </w:tr>
      <w:tr w:rsidR="00F03ABD" w:rsidRPr="00014465" w14:paraId="49446342" w14:textId="77777777" w:rsidTr="00EE62BC">
        <w:trPr>
          <w:trHeight w:val="9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BCA243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A9CAEA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2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DA6679" w14:textId="283C9341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Minimizing purchases and sale</w:t>
            </w:r>
            <w:r w:rsidR="006340B8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s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 of animals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9A0659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0: More than once per year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br/>
              <w:t>1: Once per year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br/>
              <w:t>2: Less than once per year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F26EBB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8ED313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 </w:t>
            </w:r>
          </w:p>
        </w:tc>
      </w:tr>
      <w:tr w:rsidR="00F03ABD" w:rsidRPr="00014465" w14:paraId="742D7588" w14:textId="77777777" w:rsidTr="00EE62BC">
        <w:trPr>
          <w:trHeight w:val="624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A0AF6B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7690E9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3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9A209D9" w14:textId="7513B3BA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Applying an all in/all out system </w:t>
            </w:r>
            <w:r w:rsidR="006340B8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for 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each age group and each separate stable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607D16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BE"/>
                <w14:ligatures w14:val="none"/>
              </w:rPr>
              <w:t>0: No</w:t>
            </w:r>
            <w:r w:rsidRPr="0001446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BE"/>
                <w14:ligatures w14:val="none"/>
              </w:rPr>
              <w:br/>
              <w:t xml:space="preserve">1: Yes 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8AB71C3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38053C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 </w:t>
            </w:r>
          </w:p>
        </w:tc>
      </w:tr>
      <w:tr w:rsidR="00F03ABD" w:rsidRPr="00014465" w14:paraId="740F42A0" w14:textId="77777777" w:rsidTr="00EE62BC">
        <w:trPr>
          <w:trHeight w:val="9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02DF17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35326B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4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FDC3480" w14:textId="0D299DC9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Ensuring </w:t>
            </w:r>
            <w:r w:rsidR="00AC197D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a disease-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free origin</w:t>
            </w:r>
            <w:r w:rsidR="00AC197D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 of animals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 / no importation of infected animals (checking health status, enquiring with veterinarian</w:t>
            </w:r>
            <w:r w:rsidR="00AC197D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, etc.)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D6CF44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0: No / Don't know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br/>
              <w:t>1: Sometimes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br/>
              <w:t>2: Yes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DA4975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40DA9C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 </w:t>
            </w:r>
          </w:p>
        </w:tc>
      </w:tr>
      <w:tr w:rsidR="00F03ABD" w:rsidRPr="00014465" w14:paraId="3F5C2C0B" w14:textId="77777777" w:rsidTr="00EE62BC">
        <w:trPr>
          <w:trHeight w:val="1872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7BD78F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093DED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5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9970B0" w14:textId="3A679EDD" w:rsidR="00F03ABD" w:rsidRPr="00014465" w:rsidRDefault="00A61AB4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Maintaining </w:t>
            </w:r>
            <w:r w:rsidR="00F03ABD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a 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minimum </w:t>
            </w:r>
            <w:r w:rsidR="00F03ABD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3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-</w:t>
            </w:r>
            <w:r w:rsidR="00F03ABD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week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 quarantine</w:t>
            </w:r>
            <w:r w:rsidR="00F03ABD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 </w:t>
            </w:r>
            <w:r w:rsidR="00445DD4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period </w:t>
            </w:r>
            <w:r w:rsidR="00F03ABD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in a </w:t>
            </w:r>
            <w:r w:rsidR="00445DD4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physically </w:t>
            </w:r>
            <w:r w:rsidR="00F03ABD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separate area or building for </w:t>
            </w:r>
            <w:r w:rsidR="00445DD4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all </w:t>
            </w:r>
            <w:r w:rsidR="00F03ABD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newly introduced animals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84BD45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0: No quarantine period applied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br/>
              <w:t>1: Quarantine but not systematic and/or not in separated buildings and/or not for a min. of 15 days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br/>
              <w:t>2: Quarantine in a separated building for more than 15 days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5DD5CA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DF5212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 </w:t>
            </w:r>
          </w:p>
        </w:tc>
      </w:tr>
      <w:tr w:rsidR="00F03ABD" w:rsidRPr="00014465" w14:paraId="1B156CAF" w14:textId="77777777" w:rsidTr="00EE62BC">
        <w:trPr>
          <w:trHeight w:val="624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1281FB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1147CF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6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FCB0EF" w14:textId="2BAE608F" w:rsidR="00F03ABD" w:rsidRPr="00014465" w:rsidRDefault="00BC5BF6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Maintaining</w:t>
            </w:r>
            <w:r w:rsidR="00F03ABD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 a 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minimum 3-week </w:t>
            </w:r>
            <w:r w:rsidR="00F03ABD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quarantine 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period</w:t>
            </w:r>
            <w:r w:rsidR="00F03ABD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 in a 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physically </w:t>
            </w:r>
            <w:r w:rsidR="00F03ABD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separate area or building for animals re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turning to premises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51C8767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0: No / I don't know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br/>
              <w:t xml:space="preserve">1: Yes 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837EAA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9F3086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 </w:t>
            </w:r>
          </w:p>
        </w:tc>
      </w:tr>
      <w:tr w:rsidR="00F03ABD" w:rsidRPr="00014465" w14:paraId="24EEA3C9" w14:textId="77777777" w:rsidTr="00EE62BC">
        <w:trPr>
          <w:trHeight w:val="124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F72D8C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lastRenderedPageBreak/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9B21A2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7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663286" w14:textId="5BBB1295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Testing</w:t>
            </w:r>
            <w:r w:rsidR="00EC7053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 of animals before initial introduction or subsequent return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 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ACFD05" w14:textId="32C4C6A8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BE"/>
                <w14:ligatures w14:val="none"/>
              </w:rPr>
              <w:t>0: No</w:t>
            </w:r>
            <w:r w:rsidRPr="0001446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BE"/>
                <w14:ligatures w14:val="none"/>
              </w:rPr>
              <w:br/>
              <w:t>1: Yes</w:t>
            </w:r>
            <w:r w:rsidR="00EC7053" w:rsidRPr="0001446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BE"/>
                <w14:ligatures w14:val="none"/>
              </w:rPr>
              <w:t>;</w:t>
            </w:r>
            <w:r w:rsidRPr="0001446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BE"/>
                <w14:ligatures w14:val="none"/>
              </w:rPr>
              <w:t xml:space="preserve"> but only purchased animals (not </w:t>
            </w:r>
            <w:r w:rsidR="00EC7053" w:rsidRPr="0001446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BE"/>
                <w14:ligatures w14:val="none"/>
              </w:rPr>
              <w:t xml:space="preserve">returning </w:t>
            </w:r>
            <w:r w:rsidRPr="0001446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BE"/>
                <w14:ligatures w14:val="none"/>
              </w:rPr>
              <w:t>animals)</w:t>
            </w:r>
            <w:r w:rsidRPr="0001446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BE"/>
                <w14:ligatures w14:val="none"/>
              </w:rPr>
              <w:br/>
              <w:t>2: Yes, all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8738774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20306E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 </w:t>
            </w:r>
          </w:p>
        </w:tc>
      </w:tr>
      <w:tr w:rsidR="00F03ABD" w:rsidRPr="00014465" w14:paraId="34E7B673" w14:textId="77777777" w:rsidTr="00EE62BC">
        <w:trPr>
          <w:trHeight w:val="864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0E15DB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696979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8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00049F" w14:textId="7B53A7C4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Ensuring </w:t>
            </w:r>
            <w:r w:rsidR="00EC7053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optimal 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transport conditions, </w:t>
            </w:r>
            <w:r w:rsidR="00EC7053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including </w:t>
            </w:r>
            <w:r w:rsidR="009915ED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safe handling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, a clean </w:t>
            </w:r>
            <w:r w:rsidR="009915ED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vehicle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, </w:t>
            </w:r>
            <w:r w:rsidR="00EC7053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an adequate 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loading ramp, </w:t>
            </w:r>
            <w:r w:rsidR="00EC7053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avoidance of 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overcrowding, calm handling</w:t>
            </w:r>
            <w:r w:rsidR="00EC7053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 of animals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, </w:t>
            </w:r>
            <w:r w:rsidR="00EC7053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minimal journey duration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, </w:t>
            </w:r>
            <w:r w:rsidR="00EC7053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and exclusion of routes involving</w:t>
            </w:r>
            <w:r w:rsidR="00EC7053" w:rsidRPr="00014465" w:rsidDel="00EC7053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 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a sorting centre</w:t>
            </w:r>
            <w:r w:rsidR="00EC7053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s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BE3468" w14:textId="5357F5F3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BE"/>
                <w14:ligatures w14:val="none"/>
              </w:rPr>
              <w:t xml:space="preserve">0: No, </w:t>
            </w:r>
            <w:r w:rsidR="00625962" w:rsidRPr="0001446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BE"/>
                <w14:ligatures w14:val="none"/>
              </w:rPr>
              <w:t xml:space="preserve">potential </w:t>
            </w:r>
            <w:r w:rsidRPr="0001446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BE"/>
                <w14:ligatures w14:val="none"/>
              </w:rPr>
              <w:t>contacts</w:t>
            </w:r>
            <w:r w:rsidRPr="0001446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BE"/>
                <w14:ligatures w14:val="none"/>
              </w:rPr>
              <w:br/>
              <w:t>1: No contacts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ED6227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DB736C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 </w:t>
            </w:r>
          </w:p>
        </w:tc>
      </w:tr>
      <w:tr w:rsidR="00F03ABD" w:rsidRPr="00014465" w14:paraId="75FF8227" w14:textId="77777777" w:rsidTr="00EE62BC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84F26CE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4F907C2F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4F8FE9F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>Related to animal health management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F4D1B04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C1228AB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FAEF525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> </w:t>
            </w:r>
          </w:p>
        </w:tc>
      </w:tr>
      <w:tr w:rsidR="00F03ABD" w:rsidRPr="00014465" w14:paraId="615473EA" w14:textId="77777777" w:rsidTr="00EE62BC">
        <w:trPr>
          <w:trHeight w:val="9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30F9CB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EBC2AC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9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985033" w14:textId="325F372E" w:rsidR="00F03ABD" w:rsidRPr="00014465" w:rsidRDefault="00625962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Maintaining </w:t>
            </w:r>
            <w:r w:rsidR="00F03ABD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up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-</w:t>
            </w:r>
            <w:r w:rsidR="00F03ABD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to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-</w:t>
            </w:r>
            <w:r w:rsidR="00F03ABD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date 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knowledge and competencies </w:t>
            </w:r>
            <w:r w:rsidR="00F03ABD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in biosecurity and animal health 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through </w:t>
            </w:r>
            <w:r w:rsidR="00F03ABD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continuous training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4976FC" w14:textId="09D4B80E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0: No training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br/>
              <w:t xml:space="preserve">1: Training </w:t>
            </w:r>
            <w:r w:rsidR="00F37836"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 xml:space="preserve">completed 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more than 1 year ago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br/>
              <w:t xml:space="preserve">2: Training </w:t>
            </w:r>
            <w:r w:rsidR="00F37836"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 xml:space="preserve">completed 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less than 1 year ago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66A62C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01ACF1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X</w:t>
            </w:r>
          </w:p>
        </w:tc>
      </w:tr>
      <w:tr w:rsidR="00F03ABD" w:rsidRPr="00014465" w14:paraId="28E73B13" w14:textId="77777777" w:rsidTr="00EE62BC">
        <w:trPr>
          <w:trHeight w:val="57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EFB417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DCDFA0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10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7BCDFA" w14:textId="40A5AA7B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Implementing an adapted vaccination program (0= no vaccines or not in B</w:t>
            </w:r>
            <w:r w:rsidR="003E2E02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elgium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. or not relevant)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99A2EC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 xml:space="preserve">0 to 6 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0C0CED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58CE18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 </w:t>
            </w:r>
          </w:p>
        </w:tc>
      </w:tr>
      <w:tr w:rsidR="00F03ABD" w:rsidRPr="00014465" w14:paraId="7BC7ABF9" w14:textId="77777777" w:rsidTr="00EE62BC">
        <w:trPr>
          <w:trHeight w:val="124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D1FEE6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2CA3D6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11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95F9E6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Implementing an arthropod control program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A0A607" w14:textId="2E8A0FC5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0: No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br/>
              <w:t>1: Yes, for ectoparasites OR flying insects (rep</w:t>
            </w:r>
            <w:r w:rsidR="00655C36"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ellent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)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br/>
              <w:t>2: Yes</w:t>
            </w:r>
            <w:r w:rsidR="00655C36"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,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 xml:space="preserve"> for both ectoparasites and flying insects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0E1A3B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113269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X</w:t>
            </w:r>
          </w:p>
        </w:tc>
      </w:tr>
      <w:tr w:rsidR="00F03ABD" w:rsidRPr="00014465" w14:paraId="6CE50367" w14:textId="77777777" w:rsidTr="00EE62BC">
        <w:trPr>
          <w:trHeight w:val="9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1D7AC0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FAE501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12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301540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Implementing a rodent control program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AC39CD" w14:textId="72680E69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BE"/>
                <w14:ligatures w14:val="none"/>
              </w:rPr>
              <w:t>0: No</w:t>
            </w:r>
            <w:r w:rsidRPr="0001446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BE"/>
                <w14:ligatures w14:val="none"/>
              </w:rPr>
              <w:br/>
              <w:t>1: Yes</w:t>
            </w:r>
            <w:r w:rsidR="00D978FD" w:rsidRPr="0001446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BE"/>
                <w14:ligatures w14:val="none"/>
              </w:rPr>
              <w:t>,</w:t>
            </w:r>
            <w:r w:rsidRPr="0001446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BE"/>
                <w14:ligatures w14:val="none"/>
              </w:rPr>
              <w:t xml:space="preserve"> traps/rodenticides</w:t>
            </w:r>
            <w:r w:rsidRPr="0001446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BE"/>
                <w14:ligatures w14:val="none"/>
              </w:rPr>
              <w:br/>
              <w:t xml:space="preserve">2: Yes, </w:t>
            </w:r>
            <w:r w:rsidR="00D978FD" w:rsidRPr="0001446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BE"/>
                <w14:ligatures w14:val="none"/>
              </w:rPr>
              <w:t xml:space="preserve">a </w:t>
            </w:r>
            <w:r w:rsidR="00655C36" w:rsidRPr="0001446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BE"/>
                <w14:ligatures w14:val="none"/>
              </w:rPr>
              <w:t xml:space="preserve">specialized </w:t>
            </w:r>
            <w:r w:rsidRPr="0001446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BE"/>
                <w14:ligatures w14:val="none"/>
              </w:rPr>
              <w:t xml:space="preserve">firm </w:t>
            </w:r>
            <w:r w:rsidR="00D978FD" w:rsidRPr="0001446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BE"/>
                <w14:ligatures w14:val="none"/>
              </w:rPr>
              <w:t xml:space="preserve">intervening </w:t>
            </w:r>
            <w:r w:rsidRPr="0001446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BE"/>
                <w14:ligatures w14:val="none"/>
              </w:rPr>
              <w:t xml:space="preserve">at least </w:t>
            </w:r>
            <w:r w:rsidR="00D978FD" w:rsidRPr="0001446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BE"/>
                <w14:ligatures w14:val="none"/>
              </w:rPr>
              <w:t xml:space="preserve">once per year 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324990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3CD5DB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X</w:t>
            </w:r>
          </w:p>
        </w:tc>
      </w:tr>
      <w:tr w:rsidR="00F03ABD" w:rsidRPr="00014465" w14:paraId="6899C338" w14:textId="77777777" w:rsidTr="00EE62BC">
        <w:trPr>
          <w:trHeight w:val="624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C0863F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EAF43A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13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A85100" w14:textId="3472A069" w:rsidR="00F03ABD" w:rsidRPr="00014465" w:rsidRDefault="00CB2262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Maintaining </w:t>
            </w:r>
            <w:r w:rsidR="00F03ABD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 an </w:t>
            </w:r>
            <w:r w:rsidR="003E2E02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up-to-date</w:t>
            </w:r>
            <w:r w:rsidR="00F03ABD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 animal identification and record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-</w:t>
            </w:r>
            <w:r w:rsidR="00F03ABD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keeping register 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incorporating </w:t>
            </w:r>
            <w:r w:rsidR="00F03ABD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animal</w:t>
            </w:r>
            <w:r w:rsidR="00ED0AD8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-</w:t>
            </w:r>
            <w:r w:rsidR="00F03ABD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health data 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3857A0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0: No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br/>
              <w:t>1: Yes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865ACF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568E31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X</w:t>
            </w:r>
          </w:p>
        </w:tc>
      </w:tr>
      <w:tr w:rsidR="00F03ABD" w:rsidRPr="00014465" w14:paraId="165AD1EB" w14:textId="77777777" w:rsidTr="00EE62BC">
        <w:trPr>
          <w:trHeight w:val="624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E317E1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17F917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14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BBC5FD" w14:textId="68F159F5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Identification and elimination of </w:t>
            </w:r>
            <w:r w:rsidR="00754B60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carrier or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 infected animals </w:t>
            </w:r>
            <w:r w:rsidR="00754B60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through 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regular testing</w:t>
            </w:r>
            <w:r w:rsidR="00754B60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, including detection of persistently infected </w:t>
            </w:r>
            <w:r w:rsidR="008810BC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anim</w:t>
            </w:r>
            <w:r w:rsidR="00754B60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als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A76490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0: No direct elimination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br/>
              <w:t>1: Direct elimination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C9A049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16DE4B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X</w:t>
            </w:r>
          </w:p>
        </w:tc>
      </w:tr>
      <w:tr w:rsidR="00F03ABD" w:rsidRPr="00014465" w14:paraId="43C142E9" w14:textId="77777777" w:rsidTr="00EE62BC">
        <w:trPr>
          <w:trHeight w:val="624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33E2B6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8D3EC1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15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FAD3567" w14:textId="53383BD6" w:rsidR="00F03ABD" w:rsidRPr="00014465" w:rsidRDefault="00D42290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Placing </w:t>
            </w:r>
            <w:r w:rsidR="00F03ABD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sick animals 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in a designated </w:t>
            </w:r>
            <w:r w:rsidR="00F03ABD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quarantine facility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E6683D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0: No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br/>
              <w:t>1: Yes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39D25C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480A56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X</w:t>
            </w:r>
          </w:p>
        </w:tc>
      </w:tr>
      <w:tr w:rsidR="00F03ABD" w:rsidRPr="00014465" w14:paraId="02BC76BB" w14:textId="77777777" w:rsidTr="00EE62BC">
        <w:trPr>
          <w:trHeight w:val="57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830AAED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lastRenderedPageBreak/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E1A39F0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F2D7EFC" w14:textId="08675123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>Related to the prevention of direct contact</w:t>
            </w:r>
            <w:r w:rsidR="00CD0163"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>s</w:t>
            </w:r>
            <w:r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 xml:space="preserve"> with </w:t>
            </w:r>
            <w:r w:rsidR="00CD0163"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 xml:space="preserve">potential </w:t>
            </w:r>
            <w:r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>external shedders</w:t>
            </w:r>
            <w:r w:rsidR="00CD0163"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 xml:space="preserve"> or </w:t>
            </w:r>
            <w:r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>carriers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F6D585F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0E411A6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885DEAD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> </w:t>
            </w:r>
          </w:p>
        </w:tc>
      </w:tr>
      <w:tr w:rsidR="00F03ABD" w:rsidRPr="00014465" w14:paraId="7E0631F8" w14:textId="77777777" w:rsidTr="00EE62BC">
        <w:trPr>
          <w:trHeight w:val="624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239C48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2F4069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16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C6ED37" w14:textId="68B01523" w:rsidR="00F03ABD" w:rsidRPr="00014465" w:rsidRDefault="00EB3677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Avoiding the </w:t>
            </w:r>
            <w:r w:rsidR="00F03ABD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sharing 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of </w:t>
            </w:r>
            <w:r w:rsidR="00F03ABD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breeding animals with other farms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870E21" w14:textId="4627C0BF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BE"/>
                <w14:ligatures w14:val="none"/>
              </w:rPr>
              <w:t>0: Sharing</w:t>
            </w:r>
            <w:r w:rsidRPr="0001446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BE"/>
                <w14:ligatures w14:val="none"/>
              </w:rPr>
              <w:br/>
              <w:t>1: No sharing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35D5D6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1596862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X</w:t>
            </w:r>
          </w:p>
        </w:tc>
      </w:tr>
      <w:tr w:rsidR="00F03ABD" w:rsidRPr="00014465" w14:paraId="66C42D43" w14:textId="77777777" w:rsidTr="00EE62BC">
        <w:trPr>
          <w:trHeight w:val="1632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B7E40A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B431AA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17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E24563" w14:textId="277E90EC" w:rsidR="00F03ABD" w:rsidRPr="00014465" w:rsidRDefault="00851A18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Maintaining </w:t>
            </w:r>
            <w:r w:rsidR="00F03ABD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closed housing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 with locked doors</w:t>
            </w:r>
            <w:r w:rsidR="00F03ABD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 to prevent contact with pets, carnivores, rodents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, etc. </w:t>
            </w:r>
            <w:r w:rsidR="00F03ABD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in stables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98CBFE9" w14:textId="34CBACCE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 xml:space="preserve">0: Access </w:t>
            </w:r>
            <w:r w:rsidR="00AB4C79"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 xml:space="preserve">by 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all animals</w:t>
            </w:r>
            <w:r w:rsidR="00AB4C79"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 xml:space="preserve"> 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(dogs/cats/birds/rodents)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br/>
              <w:t xml:space="preserve">1: </w:t>
            </w:r>
            <w:r w:rsidR="00231D89"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Dog access prohibited; access by cats, birds, and rodents still possible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br/>
              <w:t xml:space="preserve">2: No access </w:t>
            </w:r>
            <w:r w:rsidR="00CC27B9"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 xml:space="preserve">permitted 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for dogs and cats</w:t>
            </w:r>
            <w:r w:rsidR="00CC27B9"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 xml:space="preserve">; 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 xml:space="preserve">access </w:t>
            </w:r>
            <w:r w:rsidR="00CC27B9"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 xml:space="preserve">by 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birds and rodents</w:t>
            </w:r>
            <w:r w:rsidR="00CC27B9"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 xml:space="preserve"> remains possible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7AAF20E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150DED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X</w:t>
            </w:r>
          </w:p>
        </w:tc>
      </w:tr>
      <w:tr w:rsidR="00F03ABD" w:rsidRPr="00014465" w14:paraId="0003C44D" w14:textId="77777777" w:rsidTr="00EE62BC">
        <w:trPr>
          <w:trHeight w:val="9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096066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C3E299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18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D8F49A" w14:textId="04B13D98" w:rsidR="00F03ABD" w:rsidRPr="00014465" w:rsidRDefault="008523D2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Avoiding the </w:t>
            </w:r>
            <w:r w:rsidR="00F03ABD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sharing or renting 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of </w:t>
            </w:r>
            <w:r w:rsidR="00F03ABD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pastures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2C9CDF" w14:textId="1E94B322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0: sharing or renting</w:t>
            </w:r>
            <w:r w:rsidR="008523D2"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 xml:space="preserve"> of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 xml:space="preserve"> pastures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br/>
              <w:t xml:space="preserve">1: No sharing or renting </w:t>
            </w:r>
            <w:r w:rsidR="008523D2"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 xml:space="preserve">of 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 xml:space="preserve">pastures (during </w:t>
            </w:r>
            <w:r w:rsidR="008523D2"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 xml:space="preserve">the 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same season)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8B0AA0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238075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X</w:t>
            </w:r>
          </w:p>
        </w:tc>
      </w:tr>
      <w:tr w:rsidR="00F03ABD" w:rsidRPr="00014465" w14:paraId="3B9B7510" w14:textId="77777777" w:rsidTr="00EE62BC">
        <w:trPr>
          <w:trHeight w:val="9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8E6F80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585DD1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19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13D3D5" w14:textId="3A37DF2F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Preventing contact in pastures with animals from other farms and </w:t>
            </w:r>
            <w:r w:rsidR="008523D2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with 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wildlife (pigs and ruminants) </w:t>
            </w:r>
            <w:r w:rsidR="00014465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using</w:t>
            </w:r>
            <w:r w:rsidR="008523D2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 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s</w:t>
            </w:r>
            <w:r w:rsidR="008523D2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ingle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 or double fenc</w:t>
            </w:r>
            <w:r w:rsidR="00FF3181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ing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B27DB8" w14:textId="0C79CF5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0: No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br/>
              <w:t>1: Yes</w:t>
            </w:r>
            <w:r w:rsidR="00F04677"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,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 xml:space="preserve"> but contact with wildlife </w:t>
            </w:r>
            <w:r w:rsidR="00F04677"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 xml:space="preserve">remains 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possible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br/>
              <w:t>2: Yes, no contact with other animals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8DA3DA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D3E23F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X</w:t>
            </w:r>
          </w:p>
        </w:tc>
      </w:tr>
      <w:tr w:rsidR="00F03ABD" w:rsidRPr="00014465" w14:paraId="326481CB" w14:textId="77777777" w:rsidTr="00EE62BC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5E6A90C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CF02115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331CF6F" w14:textId="3813F819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 xml:space="preserve">Related to </w:t>
            </w:r>
            <w:r w:rsidR="00F04677"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>people</w:t>
            </w:r>
            <w:r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 xml:space="preserve"> and visitors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8EFC6FD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1B1C6E2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C277FF4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> </w:t>
            </w:r>
          </w:p>
        </w:tc>
      </w:tr>
      <w:tr w:rsidR="00F03ABD" w:rsidRPr="00014465" w14:paraId="2D3AA0B1" w14:textId="77777777" w:rsidTr="00EE62BC">
        <w:trPr>
          <w:trHeight w:val="624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D42488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8A62CD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20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FD33CD" w14:textId="35D4D0AA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Preventing contact </w:t>
            </w:r>
            <w:r w:rsidR="00170698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between the 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farmer or </w:t>
            </w:r>
            <w:r w:rsidR="00170698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farm 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worker</w:t>
            </w:r>
            <w:r w:rsidR="00170698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s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 </w:t>
            </w:r>
            <w:r w:rsidR="00170698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and 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animals </w:t>
            </w:r>
            <w:r w:rsidR="00170698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originating 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from other farms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8B93DCE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0: Yes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br/>
              <w:t>1: No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84C4E8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182AD2F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X</w:t>
            </w:r>
          </w:p>
        </w:tc>
      </w:tr>
      <w:tr w:rsidR="00F03ABD" w:rsidRPr="00014465" w14:paraId="4C1427FF" w14:textId="77777777" w:rsidTr="00EE62BC">
        <w:trPr>
          <w:trHeight w:val="156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337E1E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7A1A3D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21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4D9218" w14:textId="4055D9B5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Restricting visitor access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8EA66FB" w14:textId="388DC753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0: No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br/>
              <w:t>1: Yes</w:t>
            </w:r>
            <w:r w:rsidR="005A67A7"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,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 xml:space="preserve"> with a few exceptions (1</w:t>
            </w:r>
            <w:r w:rsidR="005A67A7"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 xml:space="preserve"> to 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2 categories)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br/>
              <w:t>2: Yes, except veterinarians and/or inseminators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br/>
              <w:t>3: Yes</w:t>
            </w:r>
            <w:r w:rsidR="009C6C0F"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,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 xml:space="preserve"> for all professional visitors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7D70DF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5FCBA4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X</w:t>
            </w:r>
          </w:p>
        </w:tc>
      </w:tr>
      <w:tr w:rsidR="00F03ABD" w:rsidRPr="00014465" w14:paraId="5D2FFCB8" w14:textId="77777777" w:rsidTr="00EE62BC">
        <w:trPr>
          <w:trHeight w:val="624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4F3E2C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110456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22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E035B9" w14:textId="416BDAD3" w:rsidR="00F03ABD" w:rsidRPr="00014465" w:rsidRDefault="009C6C0F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Providing </w:t>
            </w:r>
            <w:r w:rsidR="00F03ABD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in-house or clean boots and 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clothing </w:t>
            </w:r>
            <w:r w:rsidR="00F03ABD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for visitors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79FC49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0: No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br/>
              <w:t>1: Yes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D03C95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7B10594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X</w:t>
            </w:r>
          </w:p>
        </w:tc>
      </w:tr>
      <w:tr w:rsidR="00F03ABD" w:rsidRPr="00014465" w14:paraId="0E59EFFF" w14:textId="77777777" w:rsidTr="00EE62BC">
        <w:trPr>
          <w:trHeight w:val="124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FF05B9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lastRenderedPageBreak/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8B4CBF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23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0BFA40" w14:textId="73628255" w:rsidR="00F03ABD" w:rsidRPr="00907F1B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Enforcing </w:t>
            </w:r>
            <w:r w:rsidR="00D90BCD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appropriate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 personal hygiene </w:t>
            </w:r>
            <w:r w:rsidR="00D90BCD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practices 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for professional visitors</w:t>
            </w:r>
            <w:r w:rsidR="00D90BCD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, using their own equipment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 (boots, clothes, hand</w:t>
            </w:r>
            <w:r w:rsidR="00D90BCD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 hygiene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) 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8C524C" w14:textId="1245FAEF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0: No measures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br/>
              <w:t>1: Clean boots only</w:t>
            </w:r>
            <w:r w:rsidR="009E424A"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,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 xml:space="preserve"> or clean boots and </w:t>
            </w:r>
            <w:r w:rsidR="009E424A"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 xml:space="preserve">clothing 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but not for all professional visitors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br/>
              <w:t xml:space="preserve">2: Clean boots and </w:t>
            </w:r>
            <w:r w:rsidR="009E424A"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clothing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3E20ED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81EC7B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X</w:t>
            </w:r>
          </w:p>
        </w:tc>
      </w:tr>
      <w:tr w:rsidR="00F03ABD" w:rsidRPr="00014465" w14:paraId="1F373B5C" w14:textId="77777777" w:rsidTr="00EE62BC">
        <w:trPr>
          <w:trHeight w:val="624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58BDCA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75B20C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24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3C2AA8" w14:textId="3226C7C1" w:rsidR="00F03ABD" w:rsidRPr="00014465" w:rsidRDefault="009E424A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Maintaining functional </w:t>
            </w:r>
            <w:r w:rsidR="00F03ABD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disinfection footbaths at the entrance of animal holdings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3D66FD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0: No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br/>
              <w:t>1: Yes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A4F0C5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B58EE2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X</w:t>
            </w:r>
          </w:p>
        </w:tc>
      </w:tr>
      <w:tr w:rsidR="00F03ABD" w:rsidRPr="00014465" w14:paraId="431DD623" w14:textId="77777777" w:rsidTr="00EE62BC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4ED084C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4641737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EDB5705" w14:textId="14CA0079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>Related to vehicles/ equipment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FA643F1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68894865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5AB2E58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> </w:t>
            </w:r>
          </w:p>
        </w:tc>
      </w:tr>
      <w:tr w:rsidR="00F03ABD" w:rsidRPr="00014465" w14:paraId="201D3BF4" w14:textId="77777777" w:rsidTr="00EE62BC">
        <w:trPr>
          <w:trHeight w:val="9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ACD368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371CB2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25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5478F5" w14:textId="76464256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Restricting vehicle access</w:t>
            </w:r>
            <w:r w:rsidR="00C911EE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, ensuring that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(no vehicle</w:t>
            </w:r>
            <w:r w:rsidR="00C911EE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 enters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 areas where animals are kept </w:t>
            </w:r>
            <w:r w:rsidR="00C911EE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and that any transit occurs via 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separated access roads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B133DC" w14:textId="3412459E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 xml:space="preserve">0: Yes, access </w:t>
            </w:r>
            <w:r w:rsidR="00FA6772"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 xml:space="preserve">permitted for 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 xml:space="preserve">all vehicles  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br/>
              <w:t xml:space="preserve">1: </w:t>
            </w:r>
            <w:r w:rsidR="003D469F"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 xml:space="preserve">Preventing 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 xml:space="preserve">access </w:t>
            </w:r>
            <w:r w:rsidR="003D469F"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 xml:space="preserve">exclusively for 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salesmen</w:t>
            </w:r>
            <w:r w:rsidR="003D469F"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’</w:t>
            </w:r>
            <w:r w:rsidR="000D2CB2"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s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 xml:space="preserve"> trucks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br/>
              <w:t>2: No vehicle</w:t>
            </w:r>
            <w:r w:rsidR="001B4538"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 xml:space="preserve"> access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1F5C36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213C91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X</w:t>
            </w:r>
          </w:p>
        </w:tc>
      </w:tr>
      <w:tr w:rsidR="00F03ABD" w:rsidRPr="00014465" w14:paraId="5D4031C2" w14:textId="77777777" w:rsidTr="00EE62BC">
        <w:trPr>
          <w:trHeight w:val="9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91B8BD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68EDE0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26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7A5B3A" w14:textId="3C058C53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Cleaning and disinfecting </w:t>
            </w:r>
            <w:r w:rsidR="00FD2847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all incoming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 vehicles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A0AAA65" w14:textId="4A53FAB4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0: No or I don't know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br/>
              <w:t xml:space="preserve">1: </w:t>
            </w:r>
            <w:r w:rsidR="002B6F48"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 xml:space="preserve">Cleaning 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only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br/>
              <w:t xml:space="preserve">2: </w:t>
            </w:r>
            <w:r w:rsidR="002B6F48"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 xml:space="preserve">Cleaning 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 xml:space="preserve">and </w:t>
            </w:r>
            <w:r w:rsidR="002B6F48"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disinfection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37B4DD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2269C2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 </w:t>
            </w:r>
          </w:p>
        </w:tc>
      </w:tr>
      <w:tr w:rsidR="00F03ABD" w:rsidRPr="00014465" w14:paraId="51114201" w14:textId="77777777" w:rsidTr="00EE62BC">
        <w:trPr>
          <w:trHeight w:val="624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C1CA1B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730D21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27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CB81FB" w14:textId="12C5ABE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Not sharing equipment or vehicles with other farms 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46669B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BE"/>
                <w14:ligatures w14:val="none"/>
              </w:rPr>
              <w:t>0: Yes</w:t>
            </w:r>
            <w:r w:rsidRPr="0001446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BE"/>
                <w14:ligatures w14:val="none"/>
              </w:rPr>
              <w:br/>
              <w:t>1: No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DB1BC8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C58878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X</w:t>
            </w:r>
          </w:p>
        </w:tc>
      </w:tr>
      <w:tr w:rsidR="00F03ABD" w:rsidRPr="00014465" w14:paraId="3A4A7552" w14:textId="77777777" w:rsidTr="00EE62BC">
        <w:trPr>
          <w:trHeight w:val="624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1DF51C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50F75A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28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2E4324" w14:textId="36486FCD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Cleaning</w:t>
            </w:r>
            <w:r w:rsidR="009D72D1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 and 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disinfecting all </w:t>
            </w:r>
            <w:r w:rsidR="009D72D1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potentially 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contaminated equipment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D270E8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BE"/>
                <w14:ligatures w14:val="none"/>
              </w:rPr>
              <w:t>0: No</w:t>
            </w:r>
            <w:r w:rsidRPr="0001446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BE"/>
                <w14:ligatures w14:val="none"/>
              </w:rPr>
              <w:br/>
              <w:t>1: Yes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4229EF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4F8267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X</w:t>
            </w:r>
          </w:p>
        </w:tc>
      </w:tr>
      <w:tr w:rsidR="00F03ABD" w:rsidRPr="00014465" w14:paraId="4A2AAC33" w14:textId="77777777" w:rsidTr="00EE62BC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583A4B4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526608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221162E" w14:textId="13F5D0B6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 xml:space="preserve">Related to </w:t>
            </w:r>
            <w:r w:rsidR="006356D1"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 xml:space="preserve">feed </w:t>
            </w:r>
            <w:r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>and water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A5C8AF3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6B4B5482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3F5DCF6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> </w:t>
            </w:r>
          </w:p>
        </w:tc>
      </w:tr>
      <w:tr w:rsidR="00F03ABD" w:rsidRPr="00014465" w14:paraId="5EA5FA86" w14:textId="77777777" w:rsidTr="00EE62BC">
        <w:trPr>
          <w:trHeight w:val="9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1CEA68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59755F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29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F86BF8" w14:textId="3D3DE8C1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Storing animal feed in clean</w:t>
            </w:r>
            <w:r w:rsidR="006356D1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, en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closed structures to prevent contamination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52D43F" w14:textId="404D38C9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0: Accessible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br/>
              <w:t xml:space="preserve">1: No </w:t>
            </w:r>
            <w:r w:rsidR="006076AE"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 xml:space="preserve">access for 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dogs and cats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br/>
              <w:t xml:space="preserve">2: No </w:t>
            </w:r>
            <w:r w:rsidR="006076AE"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 xml:space="preserve">access for any 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animals at all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A555D8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DB1AF5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X</w:t>
            </w:r>
          </w:p>
        </w:tc>
      </w:tr>
      <w:tr w:rsidR="00F03ABD" w:rsidRPr="00014465" w14:paraId="50A316A9" w14:textId="77777777" w:rsidTr="00EE62BC">
        <w:trPr>
          <w:trHeight w:val="624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88D87F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E6569B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30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95434F" w14:textId="52EE20CC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Preventing access to </w:t>
            </w:r>
            <w:r w:rsidR="00654BB2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both 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running </w:t>
            </w:r>
            <w:r w:rsidR="00654BB2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and 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stagnant water </w:t>
            </w:r>
            <w:r w:rsidR="00EE4E49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on 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pasture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442715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 xml:space="preserve">0: Yes 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br/>
              <w:t>1: No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9C345C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917E33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X</w:t>
            </w:r>
          </w:p>
        </w:tc>
      </w:tr>
      <w:tr w:rsidR="00F03ABD" w:rsidRPr="00014465" w14:paraId="3B13C006" w14:textId="77777777" w:rsidTr="00EE62BC">
        <w:trPr>
          <w:trHeight w:val="9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A92AB6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D84F60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31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69E5BF" w14:textId="3230A156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Purchasing external colostrum</w:t>
            </w:r>
            <w:r w:rsidR="00654BB2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 or 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calf milk </w:t>
            </w:r>
            <w:r w:rsidR="00654BB2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exclusively 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from certified farms 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9FC25A" w14:textId="7F0854E6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 xml:space="preserve">0: No, cow from </w:t>
            </w:r>
            <w:r w:rsidR="00A30C21"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an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other farm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br/>
              <w:t xml:space="preserve">1: Yes, cow from </w:t>
            </w:r>
            <w:r w:rsidR="00A30C21"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 xml:space="preserve">the 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same farm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br/>
              <w:t>2: Yes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EFDB1A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B53735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 </w:t>
            </w:r>
          </w:p>
        </w:tc>
      </w:tr>
      <w:tr w:rsidR="00F03ABD" w:rsidRPr="00014465" w14:paraId="70BB1E9A" w14:textId="77777777" w:rsidTr="00EE62BC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FBA82DD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13B4C93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AF579A5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>Related to animal products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6488B67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6818CDCD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A9C1415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> </w:t>
            </w:r>
          </w:p>
        </w:tc>
      </w:tr>
      <w:tr w:rsidR="00F03ABD" w:rsidRPr="00014465" w14:paraId="25CAEDF9" w14:textId="77777777" w:rsidTr="00EE62BC">
        <w:trPr>
          <w:trHeight w:val="624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91E3E5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lastRenderedPageBreak/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E09C09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32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BCEE8ED" w14:textId="5351CDAA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Preventing other farms from spreading manure </w:t>
            </w:r>
            <w:r w:rsidR="00A30C21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within 500 m of the premises and retaining from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 using manure </w:t>
            </w:r>
            <w:r w:rsidR="00A30C21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originating 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from </w:t>
            </w:r>
            <w:r w:rsidR="00A30C21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external 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farms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CA95E8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0: No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br/>
              <w:t>1:Yes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5E59588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A681B7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 </w:t>
            </w:r>
          </w:p>
        </w:tc>
      </w:tr>
      <w:tr w:rsidR="00F03ABD" w:rsidRPr="00014465" w14:paraId="31884767" w14:textId="77777777" w:rsidTr="00EE62BC">
        <w:trPr>
          <w:trHeight w:val="9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182E8A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BE501B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33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F13EBE9" w14:textId="6B6AB5F3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Ensuring </w:t>
            </w:r>
            <w:r w:rsidR="002A1C4D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the 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safe origin of semen </w:t>
            </w:r>
            <w:r w:rsidR="002A1C4D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and 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embryos 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4E03CB" w14:textId="13566746" w:rsidR="00F03ABD" w:rsidRPr="00907F1B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907F1B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0: No</w:t>
            </w:r>
            <w:r w:rsidRPr="00907F1B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br/>
              <w:t>1:Yes</w:t>
            </w:r>
            <w:r w:rsidRPr="00907F1B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br/>
              <w:t>9:No</w:t>
            </w:r>
            <w:r w:rsidR="002A1C4D" w:rsidRPr="00907F1B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,</w:t>
            </w:r>
            <w:r w:rsidRPr="00907F1B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 xml:space="preserve"> artificial inseminations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F4346C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8BFD7B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 </w:t>
            </w:r>
          </w:p>
        </w:tc>
      </w:tr>
      <w:tr w:rsidR="00F03ABD" w:rsidRPr="00014465" w14:paraId="484B94B0" w14:textId="77777777" w:rsidTr="00EE62BC">
        <w:trPr>
          <w:trHeight w:val="9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280D96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9E2529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34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045E6E" w14:textId="102803B1" w:rsidR="00F03ABD" w:rsidRPr="00014465" w:rsidRDefault="002A1C4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Maintaining </w:t>
            </w:r>
            <w:r w:rsidR="00F03ABD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a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n</w:t>
            </w:r>
            <w:r w:rsidR="00F03ABD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 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appropriate </w:t>
            </w:r>
            <w:r w:rsidR="00F03ABD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carcass disposal system 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that prevents </w:t>
            </w:r>
            <w:r w:rsidR="00F03ABD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exposure to scavengers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, including the use of a </w:t>
            </w:r>
            <w:r w:rsidR="00F03ABD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cemented area and carcass cover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 or sealed </w:t>
            </w:r>
            <w:r w:rsidR="00F03ABD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container)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A74ED7" w14:textId="1A536D76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0: No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br/>
              <w:t xml:space="preserve">1: Cemented floor </w:t>
            </w:r>
            <w:r w:rsidR="007C1762"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 xml:space="preserve">without 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 xml:space="preserve"> cover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br/>
              <w:t>2: Cemented floor and cover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8886BF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A5EB96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X</w:t>
            </w:r>
          </w:p>
        </w:tc>
      </w:tr>
      <w:tr w:rsidR="00F03ABD" w:rsidRPr="00014465" w14:paraId="71164911" w14:textId="77777777" w:rsidTr="00EE62BC">
        <w:trPr>
          <w:trHeight w:val="9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93F5F3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4F2A84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35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91EEF7C" w14:textId="0D9B0EC1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Immediate and proper disposal of foetal membranes and tissues </w:t>
            </w:r>
            <w:r w:rsidR="003E1A75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following 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abortion and/or calving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D6203F" w14:textId="1091AF26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0: No specific disposal procedure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br/>
              <w:t>1: Disposed</w:t>
            </w:r>
            <w:r w:rsidR="003E1A75"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 xml:space="preserve"> of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 xml:space="preserve"> in </w:t>
            </w:r>
            <w:r w:rsidR="003E1A75"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 xml:space="preserve">the </w:t>
            </w:r>
            <w:r w:rsidR="004859CD"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slurry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 xml:space="preserve"> pit</w:t>
            </w:r>
            <w:r w:rsidR="003E1A75"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 xml:space="preserve"> or on 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manure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br/>
              <w:t>2: Rendering services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9FCD34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902632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X</w:t>
            </w:r>
          </w:p>
        </w:tc>
      </w:tr>
      <w:tr w:rsidR="00F03ABD" w:rsidRPr="00014465" w14:paraId="260BE523" w14:textId="77777777" w:rsidTr="00EE62BC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EFE0995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2C2956F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DEBAA5A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>Related to general hygiene and management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4F30F3E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B9CA17A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2EBAB01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b/>
                <w:bCs/>
                <w:kern w:val="0"/>
                <w:lang w:eastAsia="fr-BE"/>
                <w14:ligatures w14:val="none"/>
              </w:rPr>
              <w:t> </w:t>
            </w:r>
          </w:p>
        </w:tc>
      </w:tr>
      <w:tr w:rsidR="00F03ABD" w:rsidRPr="00014465" w14:paraId="3ABD858B" w14:textId="77777777" w:rsidTr="00EE62BC">
        <w:trPr>
          <w:trHeight w:val="9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6223CB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03F672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36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1222C5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Housing density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CCB19E" w14:textId="5F481A1C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0: Not respected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br/>
              <w:t>1:</w:t>
            </w:r>
            <w:r w:rsidR="00F34B32"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 xml:space="preserve"> 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Yes, respected for calves or for adults only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br/>
              <w:t>2: Yes, respected for both calves and adults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DC6A9E8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70E2E7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X</w:t>
            </w:r>
          </w:p>
        </w:tc>
      </w:tr>
      <w:tr w:rsidR="00F03ABD" w:rsidRPr="00014465" w14:paraId="537FC5B9" w14:textId="77777777" w:rsidTr="00EE62BC">
        <w:trPr>
          <w:trHeight w:val="9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B9063B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30CC04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37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0F9357" w14:textId="0012E6B6" w:rsidR="00F03ABD" w:rsidRPr="00014465" w:rsidRDefault="00F34B32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Removal of soiled b</w:t>
            </w:r>
            <w:r w:rsidR="00F03ABD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edding 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or </w:t>
            </w:r>
            <w:r w:rsidR="00F03ABD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litter 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and maintenance of</w:t>
            </w:r>
            <w:r w:rsidR="00F03ABD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 fresh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, </w:t>
            </w:r>
            <w:r w:rsidR="00F03ABD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clean bedding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943AEF" w14:textId="0D8C4700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0: No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br/>
              <w:t>1: Yes</w:t>
            </w:r>
            <w:r w:rsidR="0048678A"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,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 xml:space="preserve"> in some stables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br/>
              <w:t>2: Yes</w:t>
            </w:r>
            <w:r w:rsidR="0048678A"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,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 xml:space="preserve"> for all stables and age groups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A5C3DC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578B16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X</w:t>
            </w:r>
          </w:p>
        </w:tc>
      </w:tr>
      <w:tr w:rsidR="00F03ABD" w:rsidRPr="00014465" w14:paraId="56A80E1F" w14:textId="77777777" w:rsidTr="00EE62BC">
        <w:trPr>
          <w:trHeight w:val="124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D13846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68CF1D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38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DE64C7" w14:textId="113B3C94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Personal hygiene </w:t>
            </w:r>
            <w:r w:rsidR="0048678A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practices 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of </w:t>
            </w:r>
            <w:r w:rsidR="0048678A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the 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worker/farmer (boots, </w:t>
            </w:r>
            <w:r w:rsidR="0048678A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clothing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, </w:t>
            </w:r>
            <w:r w:rsidR="0048678A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hand hygiene, etc.)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CCE696" w14:textId="2C8E22D5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0: Nothing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br/>
              <w:t xml:space="preserve">1: 1 </w:t>
            </w:r>
            <w:r w:rsidR="0048678A"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measure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 xml:space="preserve"> out of 3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br/>
              <w:t>2: 2 measures out of 3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br/>
              <w:t xml:space="preserve">3: All hygiene measures </w:t>
            </w:r>
            <w:r w:rsidR="0048678A"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implemented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B6B620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75B4DA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X</w:t>
            </w:r>
          </w:p>
        </w:tc>
      </w:tr>
      <w:tr w:rsidR="00F03ABD" w:rsidRPr="00014465" w14:paraId="5598EF63" w14:textId="77777777" w:rsidTr="00EE62BC">
        <w:trPr>
          <w:trHeight w:val="9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32B014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99A990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39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0AB8ED" w14:textId="504C26B6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Having adapted</w:t>
            </w:r>
            <w:r w:rsidR="0048678A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, 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easy to clean,</w:t>
            </w:r>
            <w:r w:rsidR="0048678A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 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isolated and </w:t>
            </w:r>
            <w:r w:rsidR="0048678A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dedicated 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maternity pens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653E1B" w14:textId="0D55E93D" w:rsidR="007971A3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0: Non</w:t>
            </w:r>
            <w:r w:rsidR="007971A3"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-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existing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br/>
              <w:t xml:space="preserve">1: Existing but direct contacts </w:t>
            </w:r>
            <w:r w:rsidR="007971A3"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 xml:space="preserve">are 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possible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br/>
              <w:t>2: Existing</w:t>
            </w:r>
            <w:r w:rsidR="007971A3"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,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 xml:space="preserve"> </w:t>
            </w:r>
            <w:r w:rsidR="007971A3"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with no possibility of direct contact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0C5BC4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292C64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X</w:t>
            </w:r>
          </w:p>
        </w:tc>
      </w:tr>
      <w:tr w:rsidR="00F03ABD" w:rsidRPr="00014465" w14:paraId="1929FC40" w14:textId="77777777" w:rsidTr="00EE62BC">
        <w:trPr>
          <w:trHeight w:val="9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249ADB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55A100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40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0E1D85" w14:textId="33E17093" w:rsidR="00F03ABD" w:rsidRPr="00014465" w:rsidRDefault="00F922D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Adults and young animals are housed in separate stables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8F4AB6" w14:textId="4E4E9223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0: No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br/>
              <w:t>1: Yes</w:t>
            </w:r>
            <w:r w:rsidR="00F922DD"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,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 xml:space="preserve"> but no </w:t>
            </w:r>
            <w:r w:rsidR="004859CD"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physical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 xml:space="preserve"> </w:t>
            </w:r>
            <w:r w:rsidR="00F922DD"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separation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br/>
              <w:t>2: Yes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321F53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E8B30E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X</w:t>
            </w:r>
          </w:p>
        </w:tc>
      </w:tr>
      <w:tr w:rsidR="00F03ABD" w:rsidRPr="00014465" w14:paraId="60E7C176" w14:textId="77777777" w:rsidTr="00EE62BC">
        <w:trPr>
          <w:trHeight w:val="624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BEE6C2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lastRenderedPageBreak/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A79392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41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FD4FB84" w14:textId="6889F328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Compartment</w:t>
            </w:r>
            <w:r w:rsidR="00F922DD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-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specific hygiene measures (</w:t>
            </w:r>
            <w:r w:rsidR="00F922DD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hand cleaning</w:t>
            </w:r>
            <w:r w:rsidR="004859CD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 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and </w:t>
            </w:r>
            <w:r w:rsidR="00F922DD"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 xml:space="preserve">changing </w:t>
            </w: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clothing/boots)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C1C8A0" w14:textId="77777777" w:rsidR="00F03ABD" w:rsidRPr="00014465" w:rsidRDefault="00F03ABD" w:rsidP="00F03A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t>0: No</w:t>
            </w:r>
            <w:r w:rsidRPr="00014465">
              <w:rPr>
                <w:rFonts w:ascii="Calibri" w:eastAsia="Times New Roman" w:hAnsi="Calibri" w:cs="Calibri"/>
                <w:kern w:val="0"/>
                <w:sz w:val="24"/>
                <w:szCs w:val="24"/>
                <w:lang w:eastAsia="fr-BE"/>
                <w14:ligatures w14:val="none"/>
              </w:rPr>
              <w:br/>
              <w:t>1: Yes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3A7B84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7A1452D" w14:textId="77777777" w:rsidR="00F03ABD" w:rsidRPr="00014465" w:rsidRDefault="00F03ABD" w:rsidP="00F03A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</w:pPr>
            <w:r w:rsidRPr="00014465">
              <w:rPr>
                <w:rFonts w:ascii="Calibri" w:eastAsia="Times New Roman" w:hAnsi="Calibri" w:cs="Calibri"/>
                <w:kern w:val="0"/>
                <w:lang w:eastAsia="fr-BE"/>
                <w14:ligatures w14:val="none"/>
              </w:rPr>
              <w:t>X</w:t>
            </w:r>
          </w:p>
        </w:tc>
      </w:tr>
    </w:tbl>
    <w:p w14:paraId="0C6C13D8" w14:textId="0F42297D" w:rsidR="00F03ABD" w:rsidRPr="00014465" w:rsidRDefault="00EE62BC">
      <w:r w:rsidRPr="00014465">
        <w:t>Legend: Cat, category; BSM, biosecurity measure.</w:t>
      </w:r>
    </w:p>
    <w:sectPr w:rsidR="00F03ABD" w:rsidRPr="00014465" w:rsidSect="00F03AB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ABD"/>
    <w:rsid w:val="00014465"/>
    <w:rsid w:val="000506D0"/>
    <w:rsid w:val="000D2CB2"/>
    <w:rsid w:val="00151981"/>
    <w:rsid w:val="00170698"/>
    <w:rsid w:val="001949B5"/>
    <w:rsid w:val="001A288D"/>
    <w:rsid w:val="001B4538"/>
    <w:rsid w:val="00231D89"/>
    <w:rsid w:val="002A1C4D"/>
    <w:rsid w:val="002B6F48"/>
    <w:rsid w:val="00326C78"/>
    <w:rsid w:val="00326E63"/>
    <w:rsid w:val="00367E60"/>
    <w:rsid w:val="003D469F"/>
    <w:rsid w:val="003E1A75"/>
    <w:rsid w:val="003E2E02"/>
    <w:rsid w:val="00410807"/>
    <w:rsid w:val="00445DD4"/>
    <w:rsid w:val="004859CD"/>
    <w:rsid w:val="0048678A"/>
    <w:rsid w:val="004D5D8B"/>
    <w:rsid w:val="005A67A7"/>
    <w:rsid w:val="005E3529"/>
    <w:rsid w:val="006076AE"/>
    <w:rsid w:val="00625962"/>
    <w:rsid w:val="006340B8"/>
    <w:rsid w:val="006356D1"/>
    <w:rsid w:val="00654BB2"/>
    <w:rsid w:val="00655C36"/>
    <w:rsid w:val="006A6C97"/>
    <w:rsid w:val="00754B60"/>
    <w:rsid w:val="007971A3"/>
    <w:rsid w:val="007C1762"/>
    <w:rsid w:val="007F5B40"/>
    <w:rsid w:val="00851A18"/>
    <w:rsid w:val="008523D2"/>
    <w:rsid w:val="008810BC"/>
    <w:rsid w:val="008835ED"/>
    <w:rsid w:val="00897534"/>
    <w:rsid w:val="00907F1B"/>
    <w:rsid w:val="00937BC2"/>
    <w:rsid w:val="009915ED"/>
    <w:rsid w:val="009C6C0F"/>
    <w:rsid w:val="009D72D1"/>
    <w:rsid w:val="009E424A"/>
    <w:rsid w:val="00A30C21"/>
    <w:rsid w:val="00A52A27"/>
    <w:rsid w:val="00A60F8C"/>
    <w:rsid w:val="00A61AB4"/>
    <w:rsid w:val="00AB4C79"/>
    <w:rsid w:val="00AC197D"/>
    <w:rsid w:val="00AE10C8"/>
    <w:rsid w:val="00BC54C4"/>
    <w:rsid w:val="00BC5BF6"/>
    <w:rsid w:val="00C25BC6"/>
    <w:rsid w:val="00C911EE"/>
    <w:rsid w:val="00C9622A"/>
    <w:rsid w:val="00CA2B1A"/>
    <w:rsid w:val="00CB2262"/>
    <w:rsid w:val="00CC1E67"/>
    <w:rsid w:val="00CC27B9"/>
    <w:rsid w:val="00CC5954"/>
    <w:rsid w:val="00CD0163"/>
    <w:rsid w:val="00D42290"/>
    <w:rsid w:val="00D5701C"/>
    <w:rsid w:val="00D90BCD"/>
    <w:rsid w:val="00D978FD"/>
    <w:rsid w:val="00E018D2"/>
    <w:rsid w:val="00EB15DB"/>
    <w:rsid w:val="00EB3677"/>
    <w:rsid w:val="00EC7053"/>
    <w:rsid w:val="00ED0AD8"/>
    <w:rsid w:val="00EE0D5A"/>
    <w:rsid w:val="00EE4E49"/>
    <w:rsid w:val="00EE62BC"/>
    <w:rsid w:val="00F03ABD"/>
    <w:rsid w:val="00F04677"/>
    <w:rsid w:val="00F34B32"/>
    <w:rsid w:val="00F37836"/>
    <w:rsid w:val="00F922DD"/>
    <w:rsid w:val="00FA6772"/>
    <w:rsid w:val="00FD2847"/>
    <w:rsid w:val="00FE4CB6"/>
    <w:rsid w:val="00FF3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0499949"/>
  <w15:chartTrackingRefBased/>
  <w15:docId w15:val="{442DC19D-A420-45A6-B213-7BAF7960F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F03A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03A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03ABD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03A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03ABD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03A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03A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03A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03A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03ABD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GB"/>
    </w:rPr>
  </w:style>
  <w:style w:type="character" w:customStyle="1" w:styleId="Titre2Car">
    <w:name w:val="Titre 2 Car"/>
    <w:basedOn w:val="Policepardfaut"/>
    <w:link w:val="Titre2"/>
    <w:uiPriority w:val="9"/>
    <w:semiHidden/>
    <w:rsid w:val="00F03AB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Titre3Car">
    <w:name w:val="Titre 3 Car"/>
    <w:basedOn w:val="Policepardfaut"/>
    <w:link w:val="Titre3"/>
    <w:uiPriority w:val="9"/>
    <w:semiHidden/>
    <w:rsid w:val="00F03ABD"/>
    <w:rPr>
      <w:rFonts w:eastAsiaTheme="majorEastAsia" w:cstheme="majorBidi"/>
      <w:color w:val="2E74B5" w:themeColor="accent1" w:themeShade="BF"/>
      <w:sz w:val="28"/>
      <w:szCs w:val="28"/>
      <w:lang w:val="en-GB"/>
    </w:rPr>
  </w:style>
  <w:style w:type="character" w:customStyle="1" w:styleId="Titre4Car">
    <w:name w:val="Titre 4 Car"/>
    <w:basedOn w:val="Policepardfaut"/>
    <w:link w:val="Titre4"/>
    <w:uiPriority w:val="9"/>
    <w:semiHidden/>
    <w:rsid w:val="00F03ABD"/>
    <w:rPr>
      <w:rFonts w:eastAsiaTheme="majorEastAsia" w:cstheme="majorBidi"/>
      <w:i/>
      <w:iCs/>
      <w:color w:val="2E74B5" w:themeColor="accent1" w:themeShade="BF"/>
      <w:lang w:val="en-GB"/>
    </w:rPr>
  </w:style>
  <w:style w:type="character" w:customStyle="1" w:styleId="Titre5Car">
    <w:name w:val="Titre 5 Car"/>
    <w:basedOn w:val="Policepardfaut"/>
    <w:link w:val="Titre5"/>
    <w:uiPriority w:val="9"/>
    <w:semiHidden/>
    <w:rsid w:val="00F03ABD"/>
    <w:rPr>
      <w:rFonts w:eastAsiaTheme="majorEastAsia" w:cstheme="majorBidi"/>
      <w:color w:val="2E74B5" w:themeColor="accent1" w:themeShade="BF"/>
      <w:lang w:val="en-GB"/>
    </w:rPr>
  </w:style>
  <w:style w:type="character" w:customStyle="1" w:styleId="Titre6Car">
    <w:name w:val="Titre 6 Car"/>
    <w:basedOn w:val="Policepardfaut"/>
    <w:link w:val="Titre6"/>
    <w:uiPriority w:val="9"/>
    <w:semiHidden/>
    <w:rsid w:val="00F03AB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re7Car">
    <w:name w:val="Titre 7 Car"/>
    <w:basedOn w:val="Policepardfaut"/>
    <w:link w:val="Titre7"/>
    <w:uiPriority w:val="9"/>
    <w:semiHidden/>
    <w:rsid w:val="00F03ABD"/>
    <w:rPr>
      <w:rFonts w:eastAsiaTheme="majorEastAsia" w:cstheme="majorBidi"/>
      <w:color w:val="595959" w:themeColor="text1" w:themeTint="A6"/>
      <w:lang w:val="en-GB"/>
    </w:rPr>
  </w:style>
  <w:style w:type="character" w:customStyle="1" w:styleId="Titre8Car">
    <w:name w:val="Titre 8 Car"/>
    <w:basedOn w:val="Policepardfaut"/>
    <w:link w:val="Titre8"/>
    <w:uiPriority w:val="9"/>
    <w:semiHidden/>
    <w:rsid w:val="00F03AB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re9Car">
    <w:name w:val="Titre 9 Car"/>
    <w:basedOn w:val="Policepardfaut"/>
    <w:link w:val="Titre9"/>
    <w:uiPriority w:val="9"/>
    <w:semiHidden/>
    <w:rsid w:val="00F03ABD"/>
    <w:rPr>
      <w:rFonts w:eastAsiaTheme="majorEastAsia" w:cstheme="majorBidi"/>
      <w:color w:val="272727" w:themeColor="text1" w:themeTint="D8"/>
      <w:lang w:val="en-GB"/>
    </w:rPr>
  </w:style>
  <w:style w:type="paragraph" w:styleId="Titre">
    <w:name w:val="Title"/>
    <w:basedOn w:val="Normal"/>
    <w:next w:val="Normal"/>
    <w:link w:val="TitreCar"/>
    <w:uiPriority w:val="10"/>
    <w:qFormat/>
    <w:rsid w:val="00F03A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03AB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03A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03AB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ion">
    <w:name w:val="Quote"/>
    <w:basedOn w:val="Normal"/>
    <w:next w:val="Normal"/>
    <w:link w:val="CitationCar"/>
    <w:uiPriority w:val="29"/>
    <w:qFormat/>
    <w:rsid w:val="00F03A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F03ABD"/>
    <w:rPr>
      <w:i/>
      <w:iCs/>
      <w:color w:val="404040" w:themeColor="text1" w:themeTint="BF"/>
      <w:lang w:val="en-GB"/>
    </w:rPr>
  </w:style>
  <w:style w:type="paragraph" w:styleId="Paragraphedeliste">
    <w:name w:val="List Paragraph"/>
    <w:basedOn w:val="Normal"/>
    <w:uiPriority w:val="34"/>
    <w:qFormat/>
    <w:rsid w:val="00F03ABD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F03ABD"/>
    <w:rPr>
      <w:i/>
      <w:iCs/>
      <w:color w:val="2E74B5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03AB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03ABD"/>
    <w:rPr>
      <w:i/>
      <w:iCs/>
      <w:color w:val="2E74B5" w:themeColor="accent1" w:themeShade="BF"/>
      <w:lang w:val="en-GB"/>
    </w:rPr>
  </w:style>
  <w:style w:type="character" w:styleId="Rfrenceintense">
    <w:name w:val="Intense Reference"/>
    <w:basedOn w:val="Policepardfaut"/>
    <w:uiPriority w:val="32"/>
    <w:qFormat/>
    <w:rsid w:val="00F03ABD"/>
    <w:rPr>
      <w:b/>
      <w:bCs/>
      <w:smallCaps/>
      <w:color w:val="2E74B5" w:themeColor="accent1" w:themeShade="BF"/>
      <w:spacing w:val="5"/>
    </w:rPr>
  </w:style>
  <w:style w:type="paragraph" w:styleId="Rvision">
    <w:name w:val="Revision"/>
    <w:hidden/>
    <w:uiPriority w:val="99"/>
    <w:semiHidden/>
    <w:rsid w:val="00937BC2"/>
    <w:pPr>
      <w:spacing w:after="0" w:line="240" w:lineRule="auto"/>
    </w:pPr>
    <w:rPr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655C3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55C3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55C36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55C3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55C36"/>
    <w:rPr>
      <w:b/>
      <w:bCs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144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14465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33</Words>
  <Characters>6146</Characters>
  <Application>Microsoft Office Word</Application>
  <DocSecurity>0</DocSecurity>
  <Lines>439</Lines>
  <Paragraphs>25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german Claude</dc:creator>
  <cp:keywords/>
  <dc:description/>
  <cp:lastModifiedBy>Saegerman Claude</cp:lastModifiedBy>
  <cp:revision>3</cp:revision>
  <dcterms:created xsi:type="dcterms:W3CDTF">2026-03-22T07:27:00Z</dcterms:created>
  <dcterms:modified xsi:type="dcterms:W3CDTF">2026-03-22T07:27:00Z</dcterms:modified>
</cp:coreProperties>
</file>